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783"/>
        <w:gridCol w:w="721"/>
        <w:gridCol w:w="1267"/>
        <w:gridCol w:w="656"/>
        <w:gridCol w:w="630"/>
        <w:gridCol w:w="675"/>
        <w:gridCol w:w="675"/>
        <w:gridCol w:w="675"/>
        <w:gridCol w:w="1075"/>
        <w:gridCol w:w="474"/>
        <w:gridCol w:w="675"/>
      </w:tblGrid>
      <w:tr w:rsidR="00A04A2A" w:rsidRPr="00A04A2A" w14:paraId="5BE861A3" w14:textId="77777777" w:rsidTr="00A0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noWrap/>
            <w:hideMark/>
          </w:tcPr>
          <w:p w14:paraId="65C12BC7" w14:textId="77777777" w:rsidR="00A04A2A" w:rsidRPr="00A04A2A" w:rsidRDefault="00A04A2A" w:rsidP="00A04A2A">
            <w:pPr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ONTOLOGY</w:t>
            </w:r>
          </w:p>
        </w:tc>
        <w:tc>
          <w:tcPr>
            <w:tcW w:w="562" w:type="dxa"/>
            <w:noWrap/>
            <w:hideMark/>
          </w:tcPr>
          <w:p w14:paraId="3EB956E5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2501" w:type="dxa"/>
            <w:noWrap/>
            <w:hideMark/>
          </w:tcPr>
          <w:p w14:paraId="674774B8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562" w:type="dxa"/>
            <w:noWrap/>
            <w:hideMark/>
          </w:tcPr>
          <w:p w14:paraId="3B559567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4A2A">
              <w:rPr>
                <w:rFonts w:ascii="Times New Roman" w:hAnsi="Times New Roman" w:cs="Times New Roman"/>
                <w:szCs w:val="21"/>
              </w:rPr>
              <w:t>GeneRatio</w:t>
            </w:r>
            <w:proofErr w:type="spellEnd"/>
          </w:p>
        </w:tc>
        <w:tc>
          <w:tcPr>
            <w:tcW w:w="562" w:type="dxa"/>
            <w:noWrap/>
            <w:hideMark/>
          </w:tcPr>
          <w:p w14:paraId="5D517319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4A2A">
              <w:rPr>
                <w:rFonts w:ascii="Times New Roman" w:hAnsi="Times New Roman" w:cs="Times New Roman"/>
                <w:szCs w:val="21"/>
              </w:rPr>
              <w:t>BgRatio</w:t>
            </w:r>
            <w:proofErr w:type="spellEnd"/>
          </w:p>
        </w:tc>
        <w:tc>
          <w:tcPr>
            <w:tcW w:w="562" w:type="dxa"/>
            <w:noWrap/>
            <w:hideMark/>
          </w:tcPr>
          <w:p w14:paraId="18B96864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4A2A">
              <w:rPr>
                <w:rFonts w:ascii="Times New Roman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562" w:type="dxa"/>
            <w:noWrap/>
            <w:hideMark/>
          </w:tcPr>
          <w:p w14:paraId="1BE683CB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04A2A">
              <w:rPr>
                <w:rFonts w:ascii="Times New Roman" w:hAnsi="Times New Roman" w:cs="Times New Roman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562" w:type="dxa"/>
            <w:noWrap/>
            <w:hideMark/>
          </w:tcPr>
          <w:p w14:paraId="755AD6D0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4A2A">
              <w:rPr>
                <w:rFonts w:ascii="Times New Roman" w:hAnsi="Times New Roman" w:cs="Times New Roman"/>
                <w:szCs w:val="21"/>
              </w:rPr>
              <w:t>qvalue</w:t>
            </w:r>
            <w:proofErr w:type="spellEnd"/>
          </w:p>
        </w:tc>
        <w:tc>
          <w:tcPr>
            <w:tcW w:w="744" w:type="dxa"/>
            <w:noWrap/>
            <w:hideMark/>
          </w:tcPr>
          <w:p w14:paraId="38EFE21F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4A2A">
              <w:rPr>
                <w:rFonts w:ascii="Times New Roman" w:hAnsi="Times New Roman" w:cs="Times New Roman"/>
                <w:szCs w:val="21"/>
              </w:rPr>
              <w:t>geneID</w:t>
            </w:r>
            <w:proofErr w:type="spellEnd"/>
          </w:p>
        </w:tc>
        <w:tc>
          <w:tcPr>
            <w:tcW w:w="562" w:type="dxa"/>
            <w:noWrap/>
            <w:hideMark/>
          </w:tcPr>
          <w:p w14:paraId="65C2A324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562" w:type="dxa"/>
            <w:noWrap/>
            <w:hideMark/>
          </w:tcPr>
          <w:p w14:paraId="76F97AC9" w14:textId="77777777" w:rsidR="00A04A2A" w:rsidRPr="00A04A2A" w:rsidRDefault="00A04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4A2A">
              <w:rPr>
                <w:rFonts w:ascii="Times New Roman" w:hAnsi="Times New Roman" w:cs="Times New Roman"/>
                <w:szCs w:val="21"/>
              </w:rPr>
              <w:t>zscore</w:t>
            </w:r>
            <w:proofErr w:type="spellEnd"/>
          </w:p>
        </w:tc>
      </w:tr>
      <w:tr w:rsidR="00A04A2A" w:rsidRPr="00A04A2A" w14:paraId="24C60B99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bottom w:val="nil"/>
            </w:tcBorders>
            <w:noWrap/>
            <w:hideMark/>
          </w:tcPr>
          <w:p w14:paraId="7CF6845A" w14:textId="77777777" w:rsidR="00A04A2A" w:rsidRPr="00A04A2A" w:rsidRDefault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bottom w:val="nil"/>
            </w:tcBorders>
            <w:noWrap/>
            <w:hideMark/>
          </w:tcPr>
          <w:p w14:paraId="18405E3E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45766</w:t>
            </w:r>
          </w:p>
        </w:tc>
        <w:tc>
          <w:tcPr>
            <w:tcW w:w="2501" w:type="dxa"/>
            <w:tcBorders>
              <w:bottom w:val="nil"/>
            </w:tcBorders>
            <w:noWrap/>
            <w:hideMark/>
          </w:tcPr>
          <w:p w14:paraId="786C3993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ositive regulation of angiogenesis</w:t>
            </w:r>
          </w:p>
        </w:tc>
        <w:tc>
          <w:tcPr>
            <w:tcW w:w="562" w:type="dxa"/>
            <w:tcBorders>
              <w:bottom w:val="nil"/>
            </w:tcBorders>
            <w:noWrap/>
            <w:hideMark/>
          </w:tcPr>
          <w:p w14:paraId="6AE9C06C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bottom w:val="nil"/>
            </w:tcBorders>
            <w:noWrap/>
            <w:hideMark/>
          </w:tcPr>
          <w:p w14:paraId="2487F18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04/18670</w:t>
            </w:r>
          </w:p>
        </w:tc>
        <w:tc>
          <w:tcPr>
            <w:tcW w:w="562" w:type="dxa"/>
            <w:tcBorders>
              <w:bottom w:val="nil"/>
            </w:tcBorders>
            <w:noWrap/>
            <w:hideMark/>
          </w:tcPr>
          <w:p w14:paraId="0E49E9D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.5095E-05</w:t>
            </w:r>
          </w:p>
        </w:tc>
        <w:tc>
          <w:tcPr>
            <w:tcW w:w="562" w:type="dxa"/>
            <w:tcBorders>
              <w:bottom w:val="nil"/>
            </w:tcBorders>
            <w:noWrap/>
            <w:hideMark/>
          </w:tcPr>
          <w:p w14:paraId="449BB09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25622</w:t>
            </w:r>
          </w:p>
        </w:tc>
        <w:tc>
          <w:tcPr>
            <w:tcW w:w="562" w:type="dxa"/>
            <w:tcBorders>
              <w:bottom w:val="nil"/>
            </w:tcBorders>
            <w:noWrap/>
            <w:hideMark/>
          </w:tcPr>
          <w:p w14:paraId="23D3985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05745</w:t>
            </w:r>
          </w:p>
        </w:tc>
        <w:tc>
          <w:tcPr>
            <w:tcW w:w="744" w:type="dxa"/>
            <w:tcBorders>
              <w:bottom w:val="nil"/>
            </w:tcBorders>
            <w:noWrap/>
            <w:hideMark/>
          </w:tcPr>
          <w:p w14:paraId="0788B7A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CCL11/IL1A</w:t>
            </w:r>
          </w:p>
        </w:tc>
        <w:tc>
          <w:tcPr>
            <w:tcW w:w="562" w:type="dxa"/>
            <w:tcBorders>
              <w:bottom w:val="nil"/>
            </w:tcBorders>
            <w:noWrap/>
            <w:hideMark/>
          </w:tcPr>
          <w:p w14:paraId="22FB0872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bottom w:val="nil"/>
            </w:tcBorders>
            <w:noWrap/>
            <w:hideMark/>
          </w:tcPr>
          <w:p w14:paraId="137FB16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360CD1E9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5CB7A91F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CE0017A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1904018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08A5586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ositive regulation of vasculature development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A3DFC6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709CF9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30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E6DC69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.5912E-0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467AC6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2562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84DAB5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05745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26B2B36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CCL1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099098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A0F3FB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39ADB009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24DD9D8E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4F2161E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1901099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36476C51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negative regulation of signal transduction in absence of ligand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D133D15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61B50C8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6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0F6CFC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5.3962E-0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78D542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2562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3E1BCE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05745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6198D6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D51FF2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DB591F7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768AB2F1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5747141F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CDBD4B5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2001240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787C0FB9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negative regulation of extrinsic apoptotic signaling pathway in absence of ligand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A74229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45FFAC2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6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123C0A3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5.3962E-0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3A2171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2562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C5C9A1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05745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678FF17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82F5A4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BA6BC1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443D054D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41FFB9AB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A82A12D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50768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506DFCD6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negative regulation of neurogenesi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6896E24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153311A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95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F8F53A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7.5395E-0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8887FF6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2562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7A1ED6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05745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A1CD3D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CCL11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EF6E57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0CF1A9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111FC972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74013602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D81DF2A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51961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2A5B3297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negative regulation of nervous system development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7B086BA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A2D4612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15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5E5D25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9.1628E-0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CC431F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2562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DBDDE6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05745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80A9B4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CCL11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9F45FB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F08D6A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066116A0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B7FC8CC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046FE4B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2001239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7E96685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 xml:space="preserve">regulation of extrinsic apoptotic signaling pathway in 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absence of ligand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B2D1343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B48ECBF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7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7AF3B8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9.2446E-0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88B38E2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2562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011E86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05745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A0CA682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25C97D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539684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42ACDB3C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55ADB484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3F3153B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10721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1F8233C7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negative regulation of cell development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1092DBC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82C7A5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44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D5E047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1190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ADD3CAA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9208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46D28E3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31759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AC6723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CCL11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A189B7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D103ACF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5DD69CD5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7C6363EF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BFDD18C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45765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235C95F1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gulation of angiogenesi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1F10D3A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7953946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83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2C2E5A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1636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9F22758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72296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9DC1A5D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82991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BEC1F8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CCL1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C81EF52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FC6EF4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1B23B435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D4B8501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53A20E0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38034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420BFCFA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signal transduction in absence of ligand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0F4E739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E575ED5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72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8DDE52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2178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3ACBF7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72296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53B12B3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82991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649334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140BA8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B40AC6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07C18786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43C50A3A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9263D04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97192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4AFFBC83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extrinsic apoptotic signaling pathway in absence of ligand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FEFC36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C275F9E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72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D8C022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2178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F3B25CD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72296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B25F39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82991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29FE40E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A0C59A6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6D8019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69CD9373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2678E3B7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6C4BAA0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1901342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4438491E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gulation of vasculature development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E59D831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7C7B6E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22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3C0935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2179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DE20949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72296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38B1FB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82991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5B4BB1F9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CCL1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1F7942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1FB1E7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545B18B7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E9EA528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732A51A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14910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6CF4D1C6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gulation of smooth muscle cell migra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720988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8888023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84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7A8735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2965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45CB189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90788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31396C8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355374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618C5178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PLAU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F1E482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7C1E42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7155F095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45D00F2E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9E3245C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1903035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79F6D6A7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negative regulation of response to wounding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D95C0D4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51337BE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90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D4E4CB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340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FE2CAE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92336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A8EA409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361434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D37B5E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LAU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D492C9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B406B0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70DFD2E7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8FB81A3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3A90748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14909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7689306A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smooth muscle cell migra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8135BDB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9B79215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91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26C324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34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BD2ABC8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92336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C15028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361434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D0DE97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PLAU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9C1D1D9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B9C290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3C468264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55AAD96F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664585C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14812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229E7D84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muscle cell migra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541FE5B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FC7B4E3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04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B733B6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4543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EBB07E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06364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82B2454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41634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A1D643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PLAU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49A403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C9E343A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0D973602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780510B0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55E326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2001237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39BFE2F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 xml:space="preserve">negative regulation of extrinsic apoptotic 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signaling pathway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17235CF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586FC25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04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6840F4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4543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349F51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06364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74C9AA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41634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0D6831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070C61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16BBF5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0C62E446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7CFFAB50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75C0BE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2001236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21428AA5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gulation of extrinsic apoptotic signaling pathway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0CDA60C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C67E67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55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90211DD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10050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F743DED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20991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97883A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865028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6F5EFC8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A0B7C2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5A5957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5BA0596C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48DC0B33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CA67F17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31214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5A666DD8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biomineral tissue development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690E52A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FB4531A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63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3E4D3ED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11105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CA30FE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20991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6A4E9F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865028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2FB10159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48D91F8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6259A6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60C99A59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31936A70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F671B3B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45931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318CB0C1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ositive regulation of mitotic cell cycle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D659B93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E0E50D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63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63FF41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11105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E83E1B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20991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477B8C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865028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FF9393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715857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FAD274D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3CE3AC82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31333F65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613D13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48771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114E2EC8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issue remodeling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F65758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25B0286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79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87CD55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13368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810BAB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31340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4D848C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905537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486D3158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SPP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00ACD2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96CC58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2268A83C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55DBB7D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7EE7017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71347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114F1FB7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ellular response to interleukin-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3805E9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EBA6A2E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79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088229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13368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1A366A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31340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4A4E05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905537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43E554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CL1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659393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7F4B8F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14D4FF99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240ACABC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D1045F8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1903034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0459135D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gulation of response to wounding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8488936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1C4BFD3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79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3FFC80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13368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6A8E41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31340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8425D3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905537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4FF806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LAU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8EE567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A7926D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71E16070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4A5E4841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E06BDE2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70555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03AF398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sponse to interleukin-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43ED33F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93B049C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07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82C9DBA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17820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2ABC63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95520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2E0A13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156759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0E95CEB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CL1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42909F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5712D3D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2424C875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6E3D9C60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CA4FA1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97191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701B683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extrinsic apoptotic signaling pathway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67A360F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978D841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24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C0D2AA7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0824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02A180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31523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9E8390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297686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CDFB64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D5F9BC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7E7012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5F876281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322AF151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4788ED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2001234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100C7C7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negative regulation of apoptotic signaling pathway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A108B9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7C82B4B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30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531DDB9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1938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513D73F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35828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535925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314536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433AB57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E4F9A99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EEAC4AA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63B0AE65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67DAEA45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45A3920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60560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244E553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developmental growth involved in morphogenesi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C2821F4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AAB7AF6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35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F9909CD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2888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D1A06E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37392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A8737C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320659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073130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CL11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9ACB4B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19D1EB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1FA13960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C1F36F4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48BF573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900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68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28540935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 xml:space="preserve">positive regulation 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of cell cycle proces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AF1F43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F32EA7F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98/186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F5B086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.003650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6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25DC0B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.037730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1B704E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.014768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543ABEA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027315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A9C778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56</w:t>
            </w:r>
          </w:p>
        </w:tc>
      </w:tr>
      <w:tr w:rsidR="00A04A2A" w:rsidRPr="00A04A2A" w14:paraId="7F290D84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722E37B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07DA3B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07568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4EFED955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aging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1E465A7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21C6DFD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21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7B4773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42229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14DB5C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D432308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03A3A2E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CCL1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7AE40B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2F514B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26F3C320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64F87B02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B93F7E2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07596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6699721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blood coagula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7BBBAA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7F42C4C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36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D545014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46175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690DB6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E3D7A2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5783D01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PLAU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6D28C0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652863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7925FCB0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70915F9D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40E04B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07599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78D6E17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hemostasi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694E3BA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8F151AD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41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CD7446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47527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967BBE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BA10F6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5CD96F09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PLAU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C858D1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A8205D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6EEF0F78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415BDD01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C3A4CF2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50817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63A6DB1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agula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330193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744F3C1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42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B480E99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47800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664FB7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B0FF60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E5F00D4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PLAU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DAF900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334E2D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4A741D67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643165BA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6188994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01666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0662DA05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sponse to hypoxi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952B0D5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456AC01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59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C1166E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2549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2A64D4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0EFFCC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1C04F07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PLAU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9A4B45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EA7E7C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764FEED6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6398DD45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A6D8CA2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10038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57B92A9F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sponse to metal 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5A4F4B1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44C2FD2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64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9D37F8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3986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1CF4724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7E8EA4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D71449F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D62478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E5ECF9F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2D8152E8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738A6D0B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0862F04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32102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56C67535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negative regulation of response to external stimulu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68B5A68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B180DB0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65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4D204D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427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8104EC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4ABC5C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5CCEF25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LAU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A345418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48AD7B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1841C0C6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55564B32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A8FB0DA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30198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2580866B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extracellular matrix organiza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EB18DF0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C9F0C94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68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CB23BD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5149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CADA7A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D058CA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8F0EA1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D52040D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E720BF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031E621C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2D8D2EB1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C451013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32535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20865F3A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gulation of cellular component size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E0001FF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15969E1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70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E3FB93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5735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DB0B8E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FB2A54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37A6397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CL11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94B5B7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AFFD1B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1A6FA835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3FA677DB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050E26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36293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6A0B6695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sponse to decreased oxygen level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26B4D0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977CD47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70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40B09A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55735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67E95C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143BC2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0E969A29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PLAU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2A4D6E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8D47A9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486B58AE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4894B951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C963DE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45787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7AD0B854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ositive regulation of cell cycle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43C5551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9A1E65C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89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30F1A69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6144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574F076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23988D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442FC1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8CCE3D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74E0D92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69063074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5935DF5B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2C67F3A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70482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140B8D65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sponse to oxygen level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A3C0D73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CDCB04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94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9632973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62992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C39E73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467D29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6E05D73F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PLAU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11F6C2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D85973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757B8ED6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2D7DC36F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CBF4560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015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3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60D55BB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ossifica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42CBEF7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3A7061C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98/186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9A24E17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.006424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2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29AB42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.037730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3FF0AC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.014768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A4E15E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COL1A2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0AAA73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DDEC01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56</w:t>
            </w:r>
          </w:p>
        </w:tc>
      </w:tr>
      <w:tr w:rsidR="00A04A2A" w:rsidRPr="00A04A2A" w14:paraId="45CDC657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2023A433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25F0721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1903532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62A1453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ositive regulation of secretion by cell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FE95314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525090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99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8D7EE1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64556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ED5CA1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AB59C43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4385EA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SPP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193FBD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5324D5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0DB20BC3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23ED93E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020C6A3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2001233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44712E03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gulation of apoptotic signaling pathway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4FF0EEB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7EC217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06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8CBBE4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66777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B4E5AB2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730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7FA100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768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2F46445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5B9CA3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38EF0A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09C6B3A5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279DEF5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86B0970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43062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5D55DC83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extracellular structure organiza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1F981BB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BF2AB3E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22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7A027DD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71984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62627E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9620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0D64C0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85953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82F3A0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6D0F833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9CEB36F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0964A061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26E68068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3D8E9D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51047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63902264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ositive regulation of secre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B843A36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AB9E1F8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28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81E8AFD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73984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6C6BF9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9620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1B1AA3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85953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47DD2647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SPP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A12412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959E9A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6ABBFC64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74696973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AFF542C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60249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004CC4F9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anatomical structure homeostasi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C2D45A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FD5A5D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37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247AAE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77032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274478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79620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1E9815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485953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16143C14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15191B3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14F4FFA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1CEF6F71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48CE689C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190122C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22604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7F15F23B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gulation of cell morphogenesi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7FAAFE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73A1AB0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84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B1EA482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93875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199EF82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8609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98637B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511279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6D14AAD1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CL11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CEA025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869C676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49E5B626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2892FBF9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9D9429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48871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0EDC9178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multicellular organismal homeostasi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EC570A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7806CA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85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4D4E0F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9425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5C63FB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860909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18711D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511279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55C548F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SPP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C8C107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4610AB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23C4E3EF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0C89A05B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BP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6D980A7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50900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312945FC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leukocyte migra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76E9AAF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930DFA7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99/18670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300C65C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99575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FC6963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92385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07D407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5359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201F5E4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CCL1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E70174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D3A61C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55249C0F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536911DA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CC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0DEC3B9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05788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7D07366B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endoplasmic reticulum lume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8BF9924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962B93F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09/1971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B695E1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35224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44B2E5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36997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33C6F0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831571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507B5F3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7FFAEDF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6E4733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5722CEE9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7883C330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MF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1E3FD2C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05125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52748130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ytokine activity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A8CE02F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9814B6E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20/1769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037AB6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.6872E-0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2B86717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147488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757A5D0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46575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0880E8D8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CL11/SPP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471567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B10308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74199088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6D68A3FF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MF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268684B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48018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5A75EC6C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receptor ligand activity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8FBC9A4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E7393AF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482/1769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2F58B32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0377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0E9E94A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75540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8A7737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38548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B0606F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CL11/SPP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146B39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064BFA9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5676B3B6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13CA9EF4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MF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F40BFB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GO:0005126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5206ED53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ytokine receptor binding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ECB64F0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BEC3896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86/17697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0438D77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37400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A96BFD5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24973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44A31A9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1026232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6D5FFC1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CL11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6577E3D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592A953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048448DE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22D92FCD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KEGG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10B876B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hsa05165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3256D356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Human papillomavirus infec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7F65E50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18D00C2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31/807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96304F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12442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6C2668C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30662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AE4FB7F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55248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D9133E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TERT/COL1A2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6809C4E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EF9141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73205081</w:t>
            </w:r>
          </w:p>
        </w:tc>
      </w:tr>
      <w:tr w:rsidR="00A04A2A" w:rsidRPr="00A04A2A" w14:paraId="44935A02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61EC1AF4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KEG</w:t>
            </w: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G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9D2E63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hsa04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512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6AD6DB8A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ECM-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receptor interact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FB13E3C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DAD5C70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88/8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7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EC009F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.00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171155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84ACA9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.03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30662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84B648A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0.02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55248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3F5CDFD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COL1A2/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9052A67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6389AB2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</w:t>
            </w:r>
            <w:r w:rsidRPr="00A04A2A">
              <w:rPr>
                <w:rFonts w:ascii="Times New Roman" w:hAnsi="Times New Roman" w:cs="Times New Roman"/>
                <w:szCs w:val="21"/>
              </w:rPr>
              <w:lastRenderedPageBreak/>
              <w:t>421356</w:t>
            </w:r>
          </w:p>
        </w:tc>
      </w:tr>
      <w:tr w:rsidR="00A04A2A" w:rsidRPr="00A04A2A" w14:paraId="1DA9DC2F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63F0D32B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KEGG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28E20DA9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hsa04933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0332DB99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AGE-RAGE signaling pathway in diabetic complications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11F2FD5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47AE183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00/807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92A34F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22044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33F6B9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330662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30F0A46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255248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7309DC6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IL1A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C59EF88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01470C27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7FD40613" w14:textId="77777777" w:rsidTr="00A0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  <w:bottom w:val="nil"/>
            </w:tcBorders>
            <w:noWrap/>
            <w:hideMark/>
          </w:tcPr>
          <w:p w14:paraId="1870AA67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KEGG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354600A8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hsa04510</w:t>
            </w:r>
          </w:p>
        </w:tc>
        <w:tc>
          <w:tcPr>
            <w:tcW w:w="2501" w:type="dxa"/>
            <w:tcBorders>
              <w:top w:val="nil"/>
              <w:bottom w:val="nil"/>
            </w:tcBorders>
            <w:noWrap/>
            <w:hideMark/>
          </w:tcPr>
          <w:p w14:paraId="5993F6F2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Focal adhesion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C75962B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660EAF29" w14:textId="77777777" w:rsidR="00A04A2A" w:rsidRPr="00A04A2A" w:rsidRDefault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01/807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C6292EE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865534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4CABA8E6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809291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707B63BB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6247163</w:t>
            </w:r>
          </w:p>
        </w:tc>
        <w:tc>
          <w:tcPr>
            <w:tcW w:w="744" w:type="dxa"/>
            <w:tcBorders>
              <w:top w:val="nil"/>
              <w:bottom w:val="nil"/>
            </w:tcBorders>
            <w:noWrap/>
            <w:hideMark/>
          </w:tcPr>
          <w:p w14:paraId="48ADF784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SPP1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54FD6316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14:paraId="17CF1E8F" w14:textId="77777777" w:rsidR="00A04A2A" w:rsidRPr="00A04A2A" w:rsidRDefault="00A04A2A" w:rsidP="00A04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  <w:tr w:rsidR="00A04A2A" w:rsidRPr="00A04A2A" w14:paraId="6B627A2D" w14:textId="77777777" w:rsidTr="00A04A2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top w:val="nil"/>
            </w:tcBorders>
            <w:noWrap/>
            <w:hideMark/>
          </w:tcPr>
          <w:p w14:paraId="03F9F49A" w14:textId="77777777" w:rsidR="00A04A2A" w:rsidRPr="00A04A2A" w:rsidRDefault="00A04A2A" w:rsidP="00A04A2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04A2A">
              <w:rPr>
                <w:rFonts w:ascii="Times New Roman" w:hAnsi="Times New Roman" w:cs="Times New Roman"/>
                <w:b w:val="0"/>
                <w:bCs w:val="0"/>
                <w:szCs w:val="21"/>
              </w:rPr>
              <w:t>KEGG</w:t>
            </w:r>
          </w:p>
        </w:tc>
        <w:tc>
          <w:tcPr>
            <w:tcW w:w="562" w:type="dxa"/>
            <w:tcBorders>
              <w:top w:val="nil"/>
            </w:tcBorders>
            <w:noWrap/>
            <w:hideMark/>
          </w:tcPr>
          <w:p w14:paraId="2729686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hsa05205</w:t>
            </w:r>
          </w:p>
        </w:tc>
        <w:tc>
          <w:tcPr>
            <w:tcW w:w="2501" w:type="dxa"/>
            <w:tcBorders>
              <w:top w:val="nil"/>
            </w:tcBorders>
            <w:noWrap/>
            <w:hideMark/>
          </w:tcPr>
          <w:p w14:paraId="7A97E513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Proteoglycans in cancer</w:t>
            </w:r>
          </w:p>
        </w:tc>
        <w:tc>
          <w:tcPr>
            <w:tcW w:w="562" w:type="dxa"/>
            <w:tcBorders>
              <w:top w:val="nil"/>
            </w:tcBorders>
            <w:noWrap/>
            <w:hideMark/>
          </w:tcPr>
          <w:p w14:paraId="303C150C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/6</w:t>
            </w:r>
          </w:p>
        </w:tc>
        <w:tc>
          <w:tcPr>
            <w:tcW w:w="562" w:type="dxa"/>
            <w:tcBorders>
              <w:top w:val="nil"/>
            </w:tcBorders>
            <w:noWrap/>
            <w:hideMark/>
          </w:tcPr>
          <w:p w14:paraId="0C002CAD" w14:textId="77777777" w:rsidR="00A04A2A" w:rsidRPr="00A04A2A" w:rsidRDefault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05/8076</w:t>
            </w:r>
          </w:p>
        </w:tc>
        <w:tc>
          <w:tcPr>
            <w:tcW w:w="562" w:type="dxa"/>
            <w:tcBorders>
              <w:top w:val="nil"/>
            </w:tcBorders>
            <w:noWrap/>
            <w:hideMark/>
          </w:tcPr>
          <w:p w14:paraId="7DBEAEFA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0899213</w:t>
            </w:r>
          </w:p>
        </w:tc>
        <w:tc>
          <w:tcPr>
            <w:tcW w:w="562" w:type="dxa"/>
            <w:tcBorders>
              <w:top w:val="nil"/>
            </w:tcBorders>
            <w:noWrap/>
            <w:hideMark/>
          </w:tcPr>
          <w:p w14:paraId="174BADA0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8092916</w:t>
            </w:r>
          </w:p>
        </w:tc>
        <w:tc>
          <w:tcPr>
            <w:tcW w:w="562" w:type="dxa"/>
            <w:tcBorders>
              <w:top w:val="nil"/>
            </w:tcBorders>
            <w:noWrap/>
            <w:hideMark/>
          </w:tcPr>
          <w:p w14:paraId="4D508FE4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0.06247163</w:t>
            </w:r>
          </w:p>
        </w:tc>
        <w:tc>
          <w:tcPr>
            <w:tcW w:w="744" w:type="dxa"/>
            <w:tcBorders>
              <w:top w:val="nil"/>
            </w:tcBorders>
            <w:noWrap/>
            <w:hideMark/>
          </w:tcPr>
          <w:p w14:paraId="26AD0395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COL1A2/PLAU</w:t>
            </w:r>
          </w:p>
        </w:tc>
        <w:tc>
          <w:tcPr>
            <w:tcW w:w="562" w:type="dxa"/>
            <w:tcBorders>
              <w:top w:val="nil"/>
            </w:tcBorders>
            <w:noWrap/>
            <w:hideMark/>
          </w:tcPr>
          <w:p w14:paraId="566F383B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2" w:type="dxa"/>
            <w:tcBorders>
              <w:top w:val="nil"/>
            </w:tcBorders>
            <w:noWrap/>
            <w:hideMark/>
          </w:tcPr>
          <w:p w14:paraId="03CD05C1" w14:textId="77777777" w:rsidR="00A04A2A" w:rsidRPr="00A04A2A" w:rsidRDefault="00A04A2A" w:rsidP="00A04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04A2A">
              <w:rPr>
                <w:rFonts w:ascii="Times New Roman" w:hAnsi="Times New Roman" w:cs="Times New Roman"/>
                <w:szCs w:val="21"/>
              </w:rPr>
              <w:t>1.41421356</w:t>
            </w:r>
          </w:p>
        </w:tc>
      </w:tr>
    </w:tbl>
    <w:p w14:paraId="63403F41" w14:textId="77777777" w:rsidR="0057497E" w:rsidRDefault="0057497E"/>
    <w:sectPr w:rsidR="00574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976B2" w14:textId="77777777" w:rsidR="00971C22" w:rsidRDefault="00971C22" w:rsidP="00A04A2A">
      <w:r>
        <w:separator/>
      </w:r>
    </w:p>
  </w:endnote>
  <w:endnote w:type="continuationSeparator" w:id="0">
    <w:p w14:paraId="1167DDF9" w14:textId="77777777" w:rsidR="00971C22" w:rsidRDefault="00971C22" w:rsidP="00A04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3C188" w14:textId="77777777" w:rsidR="00971C22" w:rsidRDefault="00971C22" w:rsidP="00A04A2A">
      <w:r>
        <w:separator/>
      </w:r>
    </w:p>
  </w:footnote>
  <w:footnote w:type="continuationSeparator" w:id="0">
    <w:p w14:paraId="24C9CCD6" w14:textId="77777777" w:rsidR="00971C22" w:rsidRDefault="00971C22" w:rsidP="00A04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E90"/>
    <w:rsid w:val="0057497E"/>
    <w:rsid w:val="00971C22"/>
    <w:rsid w:val="00A04A2A"/>
    <w:rsid w:val="00C7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4370A9-5C00-4584-8338-D6309AB1B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A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A2A"/>
    <w:rPr>
      <w:sz w:val="18"/>
      <w:szCs w:val="18"/>
    </w:rPr>
  </w:style>
  <w:style w:type="table" w:styleId="a7">
    <w:name w:val="Table Grid"/>
    <w:basedOn w:val="a1"/>
    <w:uiPriority w:val="39"/>
    <w:rsid w:val="00A04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04A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65</Words>
  <Characters>6075</Characters>
  <Application>Microsoft Office Word</Application>
  <DocSecurity>0</DocSecurity>
  <Lines>50</Lines>
  <Paragraphs>14</Paragraphs>
  <ScaleCrop>false</ScaleCrop>
  <Company/>
  <LinksUpToDate>false</LinksUpToDate>
  <CharactersWithSpaces>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fei</dc:creator>
  <cp:keywords/>
  <dc:description/>
  <cp:lastModifiedBy>Li Jinfei</cp:lastModifiedBy>
  <cp:revision>2</cp:revision>
  <dcterms:created xsi:type="dcterms:W3CDTF">2022-04-20T16:43:00Z</dcterms:created>
  <dcterms:modified xsi:type="dcterms:W3CDTF">2022-04-20T16:46:00Z</dcterms:modified>
</cp:coreProperties>
</file>